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070A4" w14:textId="77777777" w:rsidR="0077725B" w:rsidRDefault="0077725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90594D3" w14:textId="59E3AE2D" w:rsidR="00B459E3" w:rsidRPr="0077725B" w:rsidRDefault="00DC383B">
      <w:pPr>
        <w:rPr>
          <w:rFonts w:ascii="Times New Roman" w:hAnsi="Times New Roman" w:cs="Times New Roman"/>
        </w:rPr>
      </w:pPr>
      <w:bookmarkStart w:id="0" w:name="_GoBack"/>
      <w:r w:rsidRPr="0077725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able </w:t>
      </w:r>
      <w:r w:rsidR="00132640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D3059A" w:rsidRPr="0077725B">
        <w:rPr>
          <w:rFonts w:ascii="Times New Roman" w:hAnsi="Times New Roman" w:cs="Times New Roman"/>
          <w:color w:val="000000" w:themeColor="text1"/>
          <w:sz w:val="21"/>
          <w:szCs w:val="21"/>
        </w:rPr>
        <w:t>1. The information about the sequences</w:t>
      </w:r>
      <w:bookmarkEnd w:id="0"/>
    </w:p>
    <w:tbl>
      <w:tblPr>
        <w:tblStyle w:val="TableGrid"/>
        <w:tblW w:w="0" w:type="auto"/>
        <w:tblInd w:w="-5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1694"/>
        <w:gridCol w:w="1905"/>
        <w:gridCol w:w="3530"/>
      </w:tblGrid>
      <w:tr w:rsidR="00D3059A" w:rsidRPr="0077725B" w14:paraId="7FEE5F17" w14:textId="77777777" w:rsidTr="00514F57"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B4974" w14:textId="77777777" w:rsidR="00DC383B" w:rsidRPr="0077725B" w:rsidRDefault="00DC383B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DD775" w14:textId="77777777" w:rsidR="00DC383B" w:rsidRPr="0077725B" w:rsidRDefault="00D3059A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F8822" w14:textId="77777777" w:rsidR="00DC383B" w:rsidRPr="0077725B" w:rsidRDefault="00DC383B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5818" w14:textId="236FA079" w:rsidR="00DC383B" w:rsidRPr="00F251E5" w:rsidRDefault="00D3059A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51E5">
              <w:rPr>
                <w:rFonts w:ascii="Times New Roman" w:hAnsi="Times New Roman" w:cs="Times New Roman"/>
                <w:sz w:val="21"/>
                <w:szCs w:val="21"/>
              </w:rPr>
              <w:t>Sequence</w:t>
            </w:r>
            <w:r w:rsidR="00F251E5" w:rsidRPr="00F251E5">
              <w:rPr>
                <w:rFonts w:ascii="Times New Roman" w:hAnsi="Times New Roman" w:cs="Times New Roman"/>
                <w:sz w:val="21"/>
                <w:szCs w:val="21"/>
              </w:rPr>
              <w:t xml:space="preserve"> (5</w:t>
            </w:r>
            <w:r w:rsidR="00F251E5" w:rsidRPr="00F251E5">
              <w:rPr>
                <w:rFonts w:ascii="Helvetica" w:eastAsia="Helvetica" w:hAnsi="Helvetica" w:cs="Helvetica"/>
                <w:sz w:val="21"/>
                <w:szCs w:val="21"/>
              </w:rPr>
              <w:t>’</w:t>
            </w:r>
            <w:r w:rsidR="00F251E5" w:rsidRPr="00F251E5">
              <w:rPr>
                <w:rFonts w:ascii="Times New Roman" w:hAnsi="Times New Roman" w:cs="Times New Roman"/>
                <w:sz w:val="21"/>
                <w:szCs w:val="21"/>
              </w:rPr>
              <w:t>-3</w:t>
            </w:r>
            <w:r w:rsidR="00F251E5" w:rsidRPr="00F251E5">
              <w:rPr>
                <w:rFonts w:ascii="Helvetica" w:eastAsia="Helvetica" w:hAnsi="Helvetica" w:cs="Helvetica"/>
                <w:sz w:val="21"/>
                <w:szCs w:val="21"/>
              </w:rPr>
              <w:t>’</w:t>
            </w:r>
            <w:r w:rsidR="00F251E5" w:rsidRPr="00F251E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3059A" w:rsidRPr="0077725B" w14:paraId="4BFC5CCD" w14:textId="77777777" w:rsidTr="00514F57"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76C2F568" w14:textId="77777777" w:rsidR="00DC383B" w:rsidRPr="0077725B" w:rsidRDefault="00D3059A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siRNA sequences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04D80F5" w14:textId="77777777" w:rsidR="00DC383B" w:rsidRPr="0077725B" w:rsidRDefault="00D3059A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siRNA-</w:t>
            </w:r>
            <w:proofErr w:type="spellStart"/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BKCa</w:t>
            </w:r>
            <w:proofErr w:type="spellEnd"/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2858F951" w14:textId="77777777" w:rsidR="00DC383B" w:rsidRPr="0077725B" w:rsidRDefault="00D3059A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sense sequence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vAlign w:val="center"/>
          </w:tcPr>
          <w:p w14:paraId="786168BF" w14:textId="1F49C204" w:rsidR="00DC383B" w:rsidRPr="0077725B" w:rsidRDefault="00D3059A" w:rsidP="00F251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GCUCAAGCUCCUAAUGAUAdTdT</w:t>
            </w:r>
            <w:proofErr w:type="spellEnd"/>
          </w:p>
        </w:tc>
      </w:tr>
      <w:tr w:rsidR="00D3059A" w:rsidRPr="0077725B" w14:paraId="1ED7F4A4" w14:textId="77777777" w:rsidTr="00514F57">
        <w:tc>
          <w:tcPr>
            <w:tcW w:w="1735" w:type="dxa"/>
            <w:vAlign w:val="center"/>
          </w:tcPr>
          <w:p w14:paraId="2B80F03A" w14:textId="77777777" w:rsidR="00DC383B" w:rsidRPr="0077725B" w:rsidRDefault="00DC383B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4" w:type="dxa"/>
            <w:vAlign w:val="center"/>
          </w:tcPr>
          <w:p w14:paraId="0C8CAD0D" w14:textId="77777777" w:rsidR="00DC383B" w:rsidRPr="0077725B" w:rsidRDefault="00DC383B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vAlign w:val="center"/>
          </w:tcPr>
          <w:p w14:paraId="0BD7863F" w14:textId="77777777" w:rsidR="00DC383B" w:rsidRPr="0077725B" w:rsidRDefault="00D3059A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antisense sequence</w:t>
            </w:r>
          </w:p>
        </w:tc>
        <w:tc>
          <w:tcPr>
            <w:tcW w:w="3530" w:type="dxa"/>
            <w:vAlign w:val="center"/>
          </w:tcPr>
          <w:p w14:paraId="6645CD0A" w14:textId="2C61DF45" w:rsidR="00DC383B" w:rsidRPr="0077725B" w:rsidRDefault="00D3059A" w:rsidP="00F251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UAUCAUUAGGAGCUUGAGCdTdT</w:t>
            </w:r>
            <w:proofErr w:type="spellEnd"/>
          </w:p>
        </w:tc>
      </w:tr>
      <w:tr w:rsidR="000953D3" w:rsidRPr="0077725B" w14:paraId="271FD85D" w14:textId="77777777" w:rsidTr="00514F57">
        <w:tc>
          <w:tcPr>
            <w:tcW w:w="1735" w:type="dxa"/>
            <w:vAlign w:val="center"/>
          </w:tcPr>
          <w:p w14:paraId="5DD102A8" w14:textId="77777777" w:rsidR="000953D3" w:rsidRPr="0077725B" w:rsidRDefault="000953D3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RT-PCR primers</w:t>
            </w:r>
          </w:p>
        </w:tc>
        <w:tc>
          <w:tcPr>
            <w:tcW w:w="1694" w:type="dxa"/>
            <w:vAlign w:val="center"/>
          </w:tcPr>
          <w:p w14:paraId="365FC105" w14:textId="77777777" w:rsidR="000953D3" w:rsidRPr="0077725B" w:rsidRDefault="000953D3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BKCa</w:t>
            </w:r>
            <w:proofErr w:type="spellEnd"/>
            <w:r w:rsidRPr="0077725B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905" w:type="dxa"/>
            <w:vAlign w:val="center"/>
          </w:tcPr>
          <w:p w14:paraId="127CBC6E" w14:textId="77777777" w:rsidR="000953D3" w:rsidRPr="0077725B" w:rsidRDefault="000953D3" w:rsidP="006027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3530" w:type="dxa"/>
            <w:vAlign w:val="center"/>
          </w:tcPr>
          <w:p w14:paraId="565572BE" w14:textId="5F091F05" w:rsidR="000953D3" w:rsidRPr="0077725B" w:rsidRDefault="000B78A7" w:rsidP="00F251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GAATGGGAG</w:t>
            </w:r>
            <w:r w:rsidR="00962F6C" w:rsidRPr="0077725B">
              <w:rPr>
                <w:rFonts w:ascii="Times New Roman" w:hAnsi="Times New Roman" w:cs="Times New Roman"/>
                <w:sz w:val="21"/>
                <w:szCs w:val="21"/>
              </w:rPr>
              <w:t>ACGCTTCATAAC</w:t>
            </w:r>
          </w:p>
        </w:tc>
      </w:tr>
      <w:tr w:rsidR="000953D3" w:rsidRPr="0077725B" w14:paraId="2A400445" w14:textId="77777777" w:rsidTr="00514F57">
        <w:tc>
          <w:tcPr>
            <w:tcW w:w="1735" w:type="dxa"/>
            <w:vAlign w:val="center"/>
          </w:tcPr>
          <w:p w14:paraId="0BBC2C7F" w14:textId="77777777" w:rsidR="000953D3" w:rsidRPr="0077725B" w:rsidRDefault="000953D3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4" w:type="dxa"/>
            <w:vAlign w:val="center"/>
          </w:tcPr>
          <w:p w14:paraId="4D03CD44" w14:textId="77777777" w:rsidR="000953D3" w:rsidRPr="0077725B" w:rsidRDefault="000953D3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vAlign w:val="center"/>
          </w:tcPr>
          <w:p w14:paraId="25E68E55" w14:textId="77777777" w:rsidR="000953D3" w:rsidRPr="0077725B" w:rsidRDefault="000953D3" w:rsidP="006027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3530" w:type="dxa"/>
            <w:vAlign w:val="center"/>
          </w:tcPr>
          <w:p w14:paraId="18EF2A8C" w14:textId="72E97BE2" w:rsidR="000953D3" w:rsidRPr="0077725B" w:rsidRDefault="00962F6C" w:rsidP="00F251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CTGATTGGCTGACAGGATAAC</w:t>
            </w:r>
          </w:p>
        </w:tc>
      </w:tr>
      <w:tr w:rsidR="000953D3" w:rsidRPr="0077725B" w14:paraId="48088BA0" w14:textId="77777777" w:rsidTr="00514F57">
        <w:tc>
          <w:tcPr>
            <w:tcW w:w="1735" w:type="dxa"/>
            <w:vAlign w:val="center"/>
          </w:tcPr>
          <w:p w14:paraId="74F08283" w14:textId="77777777" w:rsidR="000953D3" w:rsidRPr="0077725B" w:rsidRDefault="000953D3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4" w:type="dxa"/>
            <w:vAlign w:val="center"/>
          </w:tcPr>
          <w:p w14:paraId="49CBC550" w14:textId="35765F13" w:rsidR="000953D3" w:rsidRPr="0077725B" w:rsidRDefault="0077725B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/>
                <w:color w:val="000000"/>
                <w:sz w:val="21"/>
                <w:szCs w:val="21"/>
              </w:rPr>
              <w:t>β</w:t>
            </w:r>
            <w:r w:rsidR="000953D3" w:rsidRPr="0077725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ctin gene</w:t>
            </w:r>
          </w:p>
        </w:tc>
        <w:tc>
          <w:tcPr>
            <w:tcW w:w="1905" w:type="dxa"/>
            <w:vAlign w:val="center"/>
          </w:tcPr>
          <w:p w14:paraId="295D734B" w14:textId="77777777" w:rsidR="000953D3" w:rsidRPr="0077725B" w:rsidRDefault="000953D3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forward primer</w:t>
            </w:r>
          </w:p>
        </w:tc>
        <w:tc>
          <w:tcPr>
            <w:tcW w:w="3530" w:type="dxa"/>
            <w:vAlign w:val="center"/>
          </w:tcPr>
          <w:p w14:paraId="011CC6F0" w14:textId="4EC9345B" w:rsidR="000953D3" w:rsidRPr="0077725B" w:rsidRDefault="00962F6C" w:rsidP="00F251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CATCGTCCACCGCAAATGCTTC</w:t>
            </w:r>
          </w:p>
        </w:tc>
      </w:tr>
      <w:tr w:rsidR="000953D3" w:rsidRPr="0077725B" w14:paraId="0E14AEB0" w14:textId="77777777" w:rsidTr="00514F57">
        <w:tc>
          <w:tcPr>
            <w:tcW w:w="1735" w:type="dxa"/>
            <w:vAlign w:val="center"/>
          </w:tcPr>
          <w:p w14:paraId="0AE159F0" w14:textId="77777777" w:rsidR="000953D3" w:rsidRPr="0077725B" w:rsidRDefault="000953D3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4" w:type="dxa"/>
            <w:vAlign w:val="center"/>
          </w:tcPr>
          <w:p w14:paraId="0243FED8" w14:textId="77777777" w:rsidR="000953D3" w:rsidRPr="0077725B" w:rsidRDefault="000953D3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5" w:type="dxa"/>
            <w:vAlign w:val="center"/>
          </w:tcPr>
          <w:p w14:paraId="05944FDB" w14:textId="77777777" w:rsidR="000953D3" w:rsidRPr="0077725B" w:rsidRDefault="000953D3" w:rsidP="00D305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reverse primer</w:t>
            </w:r>
          </w:p>
        </w:tc>
        <w:tc>
          <w:tcPr>
            <w:tcW w:w="3530" w:type="dxa"/>
            <w:vAlign w:val="center"/>
          </w:tcPr>
          <w:p w14:paraId="25C83E8F" w14:textId="18EFB990" w:rsidR="000953D3" w:rsidRPr="0077725B" w:rsidRDefault="00962F6C" w:rsidP="00F251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7725B">
              <w:rPr>
                <w:rFonts w:ascii="Times New Roman" w:hAnsi="Times New Roman" w:cs="Times New Roman"/>
                <w:sz w:val="21"/>
                <w:szCs w:val="21"/>
              </w:rPr>
              <w:t>AACCGACTGCTGTCACCTTCAC</w:t>
            </w:r>
          </w:p>
        </w:tc>
      </w:tr>
    </w:tbl>
    <w:p w14:paraId="4A7E49C0" w14:textId="77777777" w:rsidR="0090103C" w:rsidRPr="00DC383B" w:rsidRDefault="0090103C">
      <w:pPr>
        <w:rPr>
          <w:rFonts w:ascii="Times New Roman" w:hAnsi="Times New Roman" w:cs="Times New Roman"/>
          <w:sz w:val="21"/>
          <w:szCs w:val="21"/>
        </w:rPr>
      </w:pPr>
    </w:p>
    <w:sectPr w:rsidR="0090103C" w:rsidRPr="00DC383B" w:rsidSect="00B068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6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90103C"/>
    <w:rsid w:val="000139B9"/>
    <w:rsid w:val="000327A6"/>
    <w:rsid w:val="00040DC0"/>
    <w:rsid w:val="00044F5D"/>
    <w:rsid w:val="000516D6"/>
    <w:rsid w:val="0005305E"/>
    <w:rsid w:val="00066005"/>
    <w:rsid w:val="00092AD5"/>
    <w:rsid w:val="000953D3"/>
    <w:rsid w:val="00095B9E"/>
    <w:rsid w:val="000A1859"/>
    <w:rsid w:val="000B78A7"/>
    <w:rsid w:val="000C6E21"/>
    <w:rsid w:val="000D7CD3"/>
    <w:rsid w:val="000E5518"/>
    <w:rsid w:val="00102A4C"/>
    <w:rsid w:val="00113E0C"/>
    <w:rsid w:val="00125D21"/>
    <w:rsid w:val="0013253A"/>
    <w:rsid w:val="00132640"/>
    <w:rsid w:val="00135DDB"/>
    <w:rsid w:val="00162C53"/>
    <w:rsid w:val="00163F11"/>
    <w:rsid w:val="00164C33"/>
    <w:rsid w:val="001718E1"/>
    <w:rsid w:val="001B28F8"/>
    <w:rsid w:val="001B3FD6"/>
    <w:rsid w:val="001C605F"/>
    <w:rsid w:val="001E7D70"/>
    <w:rsid w:val="001F6ADA"/>
    <w:rsid w:val="00205F36"/>
    <w:rsid w:val="002164F5"/>
    <w:rsid w:val="00216E71"/>
    <w:rsid w:val="00233D12"/>
    <w:rsid w:val="00237FF1"/>
    <w:rsid w:val="0026340E"/>
    <w:rsid w:val="00265CAD"/>
    <w:rsid w:val="00271398"/>
    <w:rsid w:val="00271D25"/>
    <w:rsid w:val="002753A5"/>
    <w:rsid w:val="00277E62"/>
    <w:rsid w:val="002863E4"/>
    <w:rsid w:val="00293CC6"/>
    <w:rsid w:val="002979A4"/>
    <w:rsid w:val="002A68B4"/>
    <w:rsid w:val="002B3D1C"/>
    <w:rsid w:val="002B7237"/>
    <w:rsid w:val="002C0B75"/>
    <w:rsid w:val="002C2B2A"/>
    <w:rsid w:val="002C2F56"/>
    <w:rsid w:val="002D170C"/>
    <w:rsid w:val="002D2001"/>
    <w:rsid w:val="002E1711"/>
    <w:rsid w:val="002F23D6"/>
    <w:rsid w:val="002F45D4"/>
    <w:rsid w:val="00317FAE"/>
    <w:rsid w:val="0032465D"/>
    <w:rsid w:val="003B0925"/>
    <w:rsid w:val="003B6D81"/>
    <w:rsid w:val="003C1658"/>
    <w:rsid w:val="003F7EF1"/>
    <w:rsid w:val="00443892"/>
    <w:rsid w:val="00463EAC"/>
    <w:rsid w:val="00484AAE"/>
    <w:rsid w:val="0048541D"/>
    <w:rsid w:val="00491D75"/>
    <w:rsid w:val="004C20DC"/>
    <w:rsid w:val="004E3AD3"/>
    <w:rsid w:val="0051199A"/>
    <w:rsid w:val="00514F57"/>
    <w:rsid w:val="0052355D"/>
    <w:rsid w:val="00546AA2"/>
    <w:rsid w:val="00561F95"/>
    <w:rsid w:val="00576264"/>
    <w:rsid w:val="0059274B"/>
    <w:rsid w:val="005B1592"/>
    <w:rsid w:val="005B5D5E"/>
    <w:rsid w:val="005B7882"/>
    <w:rsid w:val="005E3E7F"/>
    <w:rsid w:val="005E4C0C"/>
    <w:rsid w:val="005E7EA9"/>
    <w:rsid w:val="005F0912"/>
    <w:rsid w:val="005F2029"/>
    <w:rsid w:val="006030E9"/>
    <w:rsid w:val="00694552"/>
    <w:rsid w:val="006A2DD4"/>
    <w:rsid w:val="006C0CC6"/>
    <w:rsid w:val="006F1CDC"/>
    <w:rsid w:val="00711382"/>
    <w:rsid w:val="007217CC"/>
    <w:rsid w:val="00753E70"/>
    <w:rsid w:val="0077311A"/>
    <w:rsid w:val="00774A87"/>
    <w:rsid w:val="0077725B"/>
    <w:rsid w:val="007B1162"/>
    <w:rsid w:val="007C27BD"/>
    <w:rsid w:val="007C301C"/>
    <w:rsid w:val="007C6D79"/>
    <w:rsid w:val="007F7765"/>
    <w:rsid w:val="008044CD"/>
    <w:rsid w:val="00807B50"/>
    <w:rsid w:val="00810500"/>
    <w:rsid w:val="00820F20"/>
    <w:rsid w:val="00833033"/>
    <w:rsid w:val="00837414"/>
    <w:rsid w:val="008441DB"/>
    <w:rsid w:val="00844994"/>
    <w:rsid w:val="008677E8"/>
    <w:rsid w:val="00890C48"/>
    <w:rsid w:val="008C4FAD"/>
    <w:rsid w:val="00900D02"/>
    <w:rsid w:val="0090103C"/>
    <w:rsid w:val="009211E3"/>
    <w:rsid w:val="00960015"/>
    <w:rsid w:val="00962F6C"/>
    <w:rsid w:val="00994F4B"/>
    <w:rsid w:val="009E2E7B"/>
    <w:rsid w:val="009F3491"/>
    <w:rsid w:val="009F5926"/>
    <w:rsid w:val="009F6338"/>
    <w:rsid w:val="00A23596"/>
    <w:rsid w:val="00A32278"/>
    <w:rsid w:val="00A33537"/>
    <w:rsid w:val="00A830AD"/>
    <w:rsid w:val="00AE2EC6"/>
    <w:rsid w:val="00AF4ACD"/>
    <w:rsid w:val="00B04D04"/>
    <w:rsid w:val="00B06885"/>
    <w:rsid w:val="00B157CF"/>
    <w:rsid w:val="00B161DB"/>
    <w:rsid w:val="00B6621E"/>
    <w:rsid w:val="00B7277B"/>
    <w:rsid w:val="00BA50CC"/>
    <w:rsid w:val="00BB0025"/>
    <w:rsid w:val="00BB25E0"/>
    <w:rsid w:val="00BB27F9"/>
    <w:rsid w:val="00BD026D"/>
    <w:rsid w:val="00BF5CD6"/>
    <w:rsid w:val="00C03B82"/>
    <w:rsid w:val="00C50ABB"/>
    <w:rsid w:val="00C54505"/>
    <w:rsid w:val="00C651E5"/>
    <w:rsid w:val="00C6649A"/>
    <w:rsid w:val="00C736AF"/>
    <w:rsid w:val="00C82C45"/>
    <w:rsid w:val="00CB0845"/>
    <w:rsid w:val="00CC106B"/>
    <w:rsid w:val="00CE7896"/>
    <w:rsid w:val="00CF6A56"/>
    <w:rsid w:val="00D01571"/>
    <w:rsid w:val="00D076DE"/>
    <w:rsid w:val="00D21B2A"/>
    <w:rsid w:val="00D22E13"/>
    <w:rsid w:val="00D3059A"/>
    <w:rsid w:val="00D32359"/>
    <w:rsid w:val="00D352E0"/>
    <w:rsid w:val="00D378D8"/>
    <w:rsid w:val="00D431CD"/>
    <w:rsid w:val="00D53011"/>
    <w:rsid w:val="00D57F02"/>
    <w:rsid w:val="00D64569"/>
    <w:rsid w:val="00D7085B"/>
    <w:rsid w:val="00D753B9"/>
    <w:rsid w:val="00D76A7B"/>
    <w:rsid w:val="00D9277B"/>
    <w:rsid w:val="00DA1A14"/>
    <w:rsid w:val="00DC04B9"/>
    <w:rsid w:val="00DC383B"/>
    <w:rsid w:val="00DE1B01"/>
    <w:rsid w:val="00E272E0"/>
    <w:rsid w:val="00E27F02"/>
    <w:rsid w:val="00E32186"/>
    <w:rsid w:val="00E41416"/>
    <w:rsid w:val="00E5467E"/>
    <w:rsid w:val="00E830D2"/>
    <w:rsid w:val="00EA0FC4"/>
    <w:rsid w:val="00EC1888"/>
    <w:rsid w:val="00F251E5"/>
    <w:rsid w:val="00F307B6"/>
    <w:rsid w:val="00F341C1"/>
    <w:rsid w:val="00F35481"/>
    <w:rsid w:val="00F77B98"/>
    <w:rsid w:val="00F85FF7"/>
    <w:rsid w:val="00F97DD2"/>
    <w:rsid w:val="00FB1B67"/>
    <w:rsid w:val="00FB5878"/>
    <w:rsid w:val="00FE0868"/>
    <w:rsid w:val="00FF0613"/>
    <w:rsid w:val="00FF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EE9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9</Words>
  <Characters>349</Characters>
  <Application>Microsoft Office Word</Application>
  <DocSecurity>0</DocSecurity>
  <Lines>31</Lines>
  <Paragraphs>2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TBANIGA</cp:lastModifiedBy>
  <cp:revision>7</cp:revision>
  <dcterms:created xsi:type="dcterms:W3CDTF">2018-04-12T02:45:00Z</dcterms:created>
  <dcterms:modified xsi:type="dcterms:W3CDTF">2018-11-05T00:09:00Z</dcterms:modified>
</cp:coreProperties>
</file>